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32B6F" w14:textId="5FCEDF51" w:rsidR="008001AA" w:rsidRPr="008001AA" w:rsidRDefault="008001AA" w:rsidP="008001A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S</w:t>
      </w:r>
      <w:r w:rsidRPr="008001A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upplementary </w:t>
      </w:r>
      <w:r w:rsidRPr="008001AA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p w14:paraId="7B25ED4E" w14:textId="77777777" w:rsidR="008001AA" w:rsidRPr="008001AA" w:rsidRDefault="008001AA" w:rsidP="008001A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8001A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Table S1: Complete list of mild, to severe adverse effects across conditions</w:t>
      </w:r>
      <w:r w:rsidRPr="008001AA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2577"/>
        <w:gridCol w:w="2745"/>
      </w:tblGrid>
      <w:tr w:rsidR="008001AA" w:rsidRPr="008001AA" w14:paraId="10682F94" w14:textId="77777777" w:rsidTr="008001AA">
        <w:tc>
          <w:tcPr>
            <w:tcW w:w="3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DBB13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EBDEB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BT+PBO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  <w:p w14:paraId="7C589724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(n = 48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B37D0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BT+SERT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  <w:p w14:paraId="5C890A97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(n = 49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0E735B02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609C0" w14:textId="77777777" w:rsidR="008001AA" w:rsidRPr="008001AA" w:rsidRDefault="008001AA" w:rsidP="008001AA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remors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0BB15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 (10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5CE2D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 (14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1B12154C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71A37" w14:textId="77777777" w:rsidR="008001AA" w:rsidRPr="008001AA" w:rsidRDefault="008001AA" w:rsidP="008001AA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Fever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359C8D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 (10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3AEB5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 (8.2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73CC0745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7B949" w14:textId="77777777" w:rsidR="008001AA" w:rsidRPr="008001AA" w:rsidRDefault="008001AA" w:rsidP="008001AA">
            <w:pPr>
              <w:numPr>
                <w:ilvl w:val="0"/>
                <w:numId w:val="3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Headache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BF398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 (31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CF265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 (18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476529BE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FE88F" w14:textId="77777777" w:rsidR="008001AA" w:rsidRPr="008001AA" w:rsidRDefault="008001AA" w:rsidP="008001AA">
            <w:pPr>
              <w:numPr>
                <w:ilvl w:val="0"/>
                <w:numId w:val="4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Dizziness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9B7F3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 (12.5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2C4CF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 (16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4320C8BE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F311F" w14:textId="77777777" w:rsidR="008001AA" w:rsidRPr="008001AA" w:rsidRDefault="008001AA" w:rsidP="008001AA">
            <w:pPr>
              <w:numPr>
                <w:ilvl w:val="0"/>
                <w:numId w:val="5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Body ache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C3698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2 (25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7583C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2 (24.5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4DBB01D3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C1FDC9" w14:textId="77777777" w:rsidR="008001AA" w:rsidRPr="008001AA" w:rsidRDefault="008001AA" w:rsidP="008001AA">
            <w:pPr>
              <w:numPr>
                <w:ilvl w:val="0"/>
                <w:numId w:val="6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Weightloss</w:t>
            </w:r>
            <w:proofErr w:type="spellEnd"/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/decreased appetite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1DCEA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 (14.6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F4CF21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 (12.2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00274C8A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1D784" w14:textId="77777777" w:rsidR="008001AA" w:rsidRPr="008001AA" w:rsidRDefault="008001AA" w:rsidP="008001AA">
            <w:pPr>
              <w:numPr>
                <w:ilvl w:val="0"/>
                <w:numId w:val="7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Stomach pain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F5B0F4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8 (37.5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25DD9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8 (36.7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2F54070A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00399" w14:textId="77777777" w:rsidR="008001AA" w:rsidRPr="008001AA" w:rsidRDefault="008001AA" w:rsidP="008001AA">
            <w:pPr>
              <w:numPr>
                <w:ilvl w:val="0"/>
                <w:numId w:val="8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Gastric distress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71100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1 (22.9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3FDFF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0 (20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193B572A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ED796" w14:textId="77777777" w:rsidR="008001AA" w:rsidRPr="008001AA" w:rsidRDefault="008001AA" w:rsidP="008001AA">
            <w:pPr>
              <w:numPr>
                <w:ilvl w:val="0"/>
                <w:numId w:val="9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onstipation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15DDF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 (16.7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B1FB0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 (14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4E12EAED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BB0E4" w14:textId="77777777" w:rsidR="008001AA" w:rsidRPr="008001AA" w:rsidRDefault="008001AA" w:rsidP="008001AA">
            <w:pPr>
              <w:numPr>
                <w:ilvl w:val="0"/>
                <w:numId w:val="10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Diarrhoea</w:t>
            </w:r>
            <w:proofErr w:type="spellEnd"/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DCB02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 (18.8) 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1DDB4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0 (20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7031837F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B6A34" w14:textId="77777777" w:rsidR="008001AA" w:rsidRPr="008001AA" w:rsidRDefault="008001AA" w:rsidP="008001AA">
            <w:pPr>
              <w:numPr>
                <w:ilvl w:val="0"/>
                <w:numId w:val="11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Nausea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B63126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2 (25.0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833A1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 (30.6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06C67FDF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EA170" w14:textId="77777777" w:rsidR="008001AA" w:rsidRPr="008001AA" w:rsidRDefault="008001AA" w:rsidP="008001AA">
            <w:pPr>
              <w:numPr>
                <w:ilvl w:val="0"/>
                <w:numId w:val="12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Vomiting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41ABC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 (4.2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257FF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 (14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221AC2B2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44443" w14:textId="77777777" w:rsidR="008001AA" w:rsidRPr="008001AA" w:rsidRDefault="008001AA" w:rsidP="008001AA">
            <w:pPr>
              <w:numPr>
                <w:ilvl w:val="0"/>
                <w:numId w:val="13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Sore Throat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B854B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5 (52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58EF9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 18 (36.7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5F27AC6C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BF124" w14:textId="77777777" w:rsidR="008001AA" w:rsidRPr="008001AA" w:rsidRDefault="008001AA" w:rsidP="008001AA">
            <w:pPr>
              <w:numPr>
                <w:ilvl w:val="0"/>
                <w:numId w:val="14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old/Upper Respiratory symptoms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EE10D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7 (56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C63A5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6 (53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558CD0A8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0E9244" w14:textId="77777777" w:rsidR="008001AA" w:rsidRPr="008001AA" w:rsidRDefault="008001AA" w:rsidP="008001AA">
            <w:pPr>
              <w:numPr>
                <w:ilvl w:val="0"/>
                <w:numId w:val="15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somnia/interrupted sleep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DE4D1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4 (50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FDC8D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5 (5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5578D781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DA928" w14:textId="77777777" w:rsidR="008001AA" w:rsidRPr="008001AA" w:rsidRDefault="008001AA" w:rsidP="008001AA">
            <w:pPr>
              <w:numPr>
                <w:ilvl w:val="0"/>
                <w:numId w:val="16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Drowsiness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F1B20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 (10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09248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 (18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789A5794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059BD" w14:textId="77777777" w:rsidR="008001AA" w:rsidRPr="008001AA" w:rsidRDefault="008001AA" w:rsidP="008001AA">
            <w:pPr>
              <w:numPr>
                <w:ilvl w:val="0"/>
                <w:numId w:val="17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Fatigue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F7462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3 (27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10D3CE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 (30.6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47ACFDDE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ECF7C" w14:textId="77777777" w:rsidR="008001AA" w:rsidRPr="008001AA" w:rsidRDefault="008001AA" w:rsidP="008001AA">
            <w:pPr>
              <w:numPr>
                <w:ilvl w:val="0"/>
                <w:numId w:val="18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Agitation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AB8AA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5 (52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B2BD2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3 (46.9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6CF8765E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3FAAD" w14:textId="77777777" w:rsidR="008001AA" w:rsidRPr="008001AA" w:rsidRDefault="008001AA" w:rsidP="008001AA">
            <w:pPr>
              <w:numPr>
                <w:ilvl w:val="0"/>
                <w:numId w:val="19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Restless or fidgety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48E33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1 (43.8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FFBB7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0 (40.8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6E6BDBF5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1DAA7" w14:textId="77777777" w:rsidR="008001AA" w:rsidRPr="008001AA" w:rsidRDefault="008001AA" w:rsidP="008001AA">
            <w:pPr>
              <w:numPr>
                <w:ilvl w:val="0"/>
                <w:numId w:val="20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Disobedient/defiant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DFEB9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8 (58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1F90A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2 (44.9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0FAED0B0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2325A" w14:textId="77777777" w:rsidR="008001AA" w:rsidRPr="008001AA" w:rsidRDefault="008001AA" w:rsidP="008001AA">
            <w:pPr>
              <w:numPr>
                <w:ilvl w:val="0"/>
                <w:numId w:val="21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Anxiety/nervousness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2735A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0 (83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FF033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3 (67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5C99CA70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8A297" w14:textId="77777777" w:rsidR="008001AA" w:rsidRPr="008001AA" w:rsidRDefault="008001AA" w:rsidP="008001AA">
            <w:pPr>
              <w:numPr>
                <w:ilvl w:val="0"/>
                <w:numId w:val="22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rritability 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D24C9A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4 (70.8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1904E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8 (57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44E6DCF2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81D2E" w14:textId="77777777" w:rsidR="008001AA" w:rsidRPr="008001AA" w:rsidRDefault="008001AA" w:rsidP="008001AA">
            <w:pPr>
              <w:numPr>
                <w:ilvl w:val="0"/>
                <w:numId w:val="23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Emotional Outbursts 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4362A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5 (72.9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EDBE7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8 (57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4B537155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71A4F" w14:textId="77777777" w:rsidR="008001AA" w:rsidRPr="008001AA" w:rsidRDefault="008001AA" w:rsidP="008001AA">
            <w:pPr>
              <w:numPr>
                <w:ilvl w:val="0"/>
                <w:numId w:val="24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Rage/Aggressive outbursts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94633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9 (39.6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71C3F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2 (24.5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7B407FFA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F988D" w14:textId="77777777" w:rsidR="008001AA" w:rsidRPr="008001AA" w:rsidRDefault="008001AA" w:rsidP="008001AA">
            <w:pPr>
              <w:numPr>
                <w:ilvl w:val="0"/>
                <w:numId w:val="25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Hyperactivity 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C4EC9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 (16.7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74EA3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 (18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08CE719D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AA5EF" w14:textId="77777777" w:rsidR="008001AA" w:rsidRPr="008001AA" w:rsidRDefault="008001AA" w:rsidP="008001AA">
            <w:pPr>
              <w:numPr>
                <w:ilvl w:val="0"/>
                <w:numId w:val="26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Disinhibition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CB571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 (16.7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96E04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 (14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13D2D3F7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9458F" w14:textId="77777777" w:rsidR="008001AA" w:rsidRPr="008001AA" w:rsidRDefault="008001AA" w:rsidP="008001AA">
            <w:pPr>
              <w:numPr>
                <w:ilvl w:val="0"/>
                <w:numId w:val="27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mpulsivity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E819F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 (10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FA892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 (10.2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6AFA0FB9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A6600" w14:textId="77777777" w:rsidR="008001AA" w:rsidRPr="008001AA" w:rsidRDefault="008001AA" w:rsidP="008001AA">
            <w:pPr>
              <w:numPr>
                <w:ilvl w:val="0"/>
                <w:numId w:val="28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Difficulty thinking/confusion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7DB7B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0 (20.8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BAA1D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0 (20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1D216B1A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A206C" w14:textId="77777777" w:rsidR="008001AA" w:rsidRPr="008001AA" w:rsidRDefault="008001AA" w:rsidP="008001AA">
            <w:pPr>
              <w:numPr>
                <w:ilvl w:val="0"/>
                <w:numId w:val="29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Accidental injury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A9E95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 (6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A2A1AD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 (14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3A7F35AE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684A9" w14:textId="77777777" w:rsidR="008001AA" w:rsidRPr="008001AA" w:rsidRDefault="008001AA" w:rsidP="008001AA">
            <w:pPr>
              <w:numPr>
                <w:ilvl w:val="0"/>
                <w:numId w:val="30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Skin rashes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C146C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 (14.6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84296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 (10.2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0332ACB2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B2F19" w14:textId="77777777" w:rsidR="008001AA" w:rsidRPr="008001AA" w:rsidRDefault="008001AA" w:rsidP="008001AA">
            <w:pPr>
              <w:numPr>
                <w:ilvl w:val="0"/>
                <w:numId w:val="31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Allergy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AB896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 (10.4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8188D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 (6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5CCEE4B1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7E97A" w14:textId="77777777" w:rsidR="008001AA" w:rsidRPr="008001AA" w:rsidRDefault="008001AA" w:rsidP="008001AA">
            <w:pPr>
              <w:numPr>
                <w:ilvl w:val="0"/>
                <w:numId w:val="32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Asthma 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4CBBC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 (8.3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8B0AE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 2 (4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245CD0F3" w14:textId="77777777" w:rsidTr="008001AA">
        <w:trPr>
          <w:trHeight w:val="196"/>
        </w:trPr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84035" w14:textId="77777777" w:rsidR="008001AA" w:rsidRPr="008001AA" w:rsidRDefault="008001AA" w:rsidP="008001AA">
            <w:pPr>
              <w:numPr>
                <w:ilvl w:val="0"/>
                <w:numId w:val="33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houghts of killing self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3E5EF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 (4.2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8A989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 (6.1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782F50FA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8CE80" w14:textId="77777777" w:rsidR="008001AA" w:rsidRPr="008001AA" w:rsidRDefault="008001AA" w:rsidP="008001AA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Self harm</w:t>
            </w:r>
            <w:proofErr w:type="spellEnd"/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6BE46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 (0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E38A1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 (2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26472CC9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427484" w14:textId="77777777" w:rsidR="008001AA" w:rsidRPr="008001AA" w:rsidRDefault="008001AA" w:rsidP="008001AA">
            <w:pPr>
              <w:numPr>
                <w:ilvl w:val="0"/>
                <w:numId w:val="35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Suicide attempt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CC2CB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 (0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9D398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 (0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8001AA" w:rsidRPr="008001AA" w14:paraId="1331F1A2" w14:textId="77777777" w:rsidTr="008001AA">
        <w:tc>
          <w:tcPr>
            <w:tcW w:w="36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DE833" w14:textId="77777777" w:rsidR="008001AA" w:rsidRPr="008001AA" w:rsidRDefault="008001AA" w:rsidP="008001AA">
            <w:pPr>
              <w:numPr>
                <w:ilvl w:val="0"/>
                <w:numId w:val="36"/>
              </w:numPr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houghts of killing someone else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1A373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(0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B85216" w14:textId="77777777" w:rsidR="008001AA" w:rsidRPr="008001AA" w:rsidRDefault="008001AA" w:rsidP="008001A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 (2)</w:t>
            </w:r>
            <w:r w:rsidRPr="008001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</w:tbl>
    <w:p w14:paraId="7E0F8CF2" w14:textId="77777777" w:rsidR="008001AA" w:rsidRPr="008001AA" w:rsidRDefault="008001AA" w:rsidP="008001A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8001AA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p w14:paraId="359F097D" w14:textId="77777777" w:rsidR="008001AA" w:rsidRPr="008001AA" w:rsidRDefault="008001AA" w:rsidP="008001A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8001AA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Note: This table does not include the two children removed from the study due to suicidal ideation at session as these children did not receive medication.</w:t>
      </w:r>
      <w:r w:rsidRPr="008001AA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p w14:paraId="313BD7B4" w14:textId="77777777" w:rsidR="008001AA" w:rsidRPr="008001AA" w:rsidRDefault="008001AA" w:rsidP="008001A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8001AA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p w14:paraId="121BB63B" w14:textId="77777777" w:rsidR="00DA64A0" w:rsidRDefault="008001AA"/>
    <w:sectPr w:rsidR="00DA6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46493"/>
    <w:multiLevelType w:val="multilevel"/>
    <w:tmpl w:val="3BEE74D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7D7D5A"/>
    <w:multiLevelType w:val="multilevel"/>
    <w:tmpl w:val="83DCF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91600A"/>
    <w:multiLevelType w:val="multilevel"/>
    <w:tmpl w:val="597684D6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1D7CCB"/>
    <w:multiLevelType w:val="multilevel"/>
    <w:tmpl w:val="B1DA996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5D0187"/>
    <w:multiLevelType w:val="multilevel"/>
    <w:tmpl w:val="8592A68A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8EF7110"/>
    <w:multiLevelType w:val="multilevel"/>
    <w:tmpl w:val="99FE1F4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94E3055"/>
    <w:multiLevelType w:val="multilevel"/>
    <w:tmpl w:val="CCB002F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A546ADE"/>
    <w:multiLevelType w:val="multilevel"/>
    <w:tmpl w:val="3D30E1EE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B6200A"/>
    <w:multiLevelType w:val="multilevel"/>
    <w:tmpl w:val="B8C26D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D51EA4"/>
    <w:multiLevelType w:val="multilevel"/>
    <w:tmpl w:val="6890E9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B221DF"/>
    <w:multiLevelType w:val="multilevel"/>
    <w:tmpl w:val="53D43FC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B955021"/>
    <w:multiLevelType w:val="multilevel"/>
    <w:tmpl w:val="B3D0A61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CEB1309"/>
    <w:multiLevelType w:val="multilevel"/>
    <w:tmpl w:val="F0E63BA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9B2477"/>
    <w:multiLevelType w:val="multilevel"/>
    <w:tmpl w:val="2622630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4743F94"/>
    <w:multiLevelType w:val="multilevel"/>
    <w:tmpl w:val="B97A372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AF96035"/>
    <w:multiLevelType w:val="multilevel"/>
    <w:tmpl w:val="513CF3D4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073CBD"/>
    <w:multiLevelType w:val="multilevel"/>
    <w:tmpl w:val="A9128AF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C30671E"/>
    <w:multiLevelType w:val="multilevel"/>
    <w:tmpl w:val="5344D56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5443424"/>
    <w:multiLevelType w:val="multilevel"/>
    <w:tmpl w:val="15BC52BC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5D56147"/>
    <w:multiLevelType w:val="multilevel"/>
    <w:tmpl w:val="338869B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6F16C40"/>
    <w:multiLevelType w:val="multilevel"/>
    <w:tmpl w:val="449C625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845768C"/>
    <w:multiLevelType w:val="multilevel"/>
    <w:tmpl w:val="3C480EC8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A5D466C"/>
    <w:multiLevelType w:val="multilevel"/>
    <w:tmpl w:val="B896FF3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BC410BD"/>
    <w:multiLevelType w:val="multilevel"/>
    <w:tmpl w:val="BDDEA0F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30C7081"/>
    <w:multiLevelType w:val="multilevel"/>
    <w:tmpl w:val="8848D708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A544A54"/>
    <w:multiLevelType w:val="multilevel"/>
    <w:tmpl w:val="967A3FE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D5E64C5"/>
    <w:multiLevelType w:val="multilevel"/>
    <w:tmpl w:val="4D68278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438240F"/>
    <w:multiLevelType w:val="multilevel"/>
    <w:tmpl w:val="F432ED5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6D45775"/>
    <w:multiLevelType w:val="multilevel"/>
    <w:tmpl w:val="B7E6A0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6E13D42"/>
    <w:multiLevelType w:val="multilevel"/>
    <w:tmpl w:val="84C2A1F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CD06E8F"/>
    <w:multiLevelType w:val="multilevel"/>
    <w:tmpl w:val="57C0C47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6B31B7C"/>
    <w:multiLevelType w:val="multilevel"/>
    <w:tmpl w:val="1A6ACBD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F1E2A79"/>
    <w:multiLevelType w:val="multilevel"/>
    <w:tmpl w:val="54FEEF3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23529B1"/>
    <w:multiLevelType w:val="multilevel"/>
    <w:tmpl w:val="518255B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551669B"/>
    <w:multiLevelType w:val="multilevel"/>
    <w:tmpl w:val="32EE618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A2F3C65"/>
    <w:multiLevelType w:val="multilevel"/>
    <w:tmpl w:val="5D5E73A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8"/>
  </w:num>
  <w:num w:numId="3">
    <w:abstractNumId w:val="9"/>
  </w:num>
  <w:num w:numId="4">
    <w:abstractNumId w:val="28"/>
  </w:num>
  <w:num w:numId="5">
    <w:abstractNumId w:val="25"/>
  </w:num>
  <w:num w:numId="6">
    <w:abstractNumId w:val="31"/>
  </w:num>
  <w:num w:numId="7">
    <w:abstractNumId w:val="32"/>
  </w:num>
  <w:num w:numId="8">
    <w:abstractNumId w:val="30"/>
  </w:num>
  <w:num w:numId="9">
    <w:abstractNumId w:val="29"/>
  </w:num>
  <w:num w:numId="10">
    <w:abstractNumId w:val="23"/>
  </w:num>
  <w:num w:numId="11">
    <w:abstractNumId w:val="33"/>
  </w:num>
  <w:num w:numId="12">
    <w:abstractNumId w:val="6"/>
  </w:num>
  <w:num w:numId="13">
    <w:abstractNumId w:val="12"/>
  </w:num>
  <w:num w:numId="14">
    <w:abstractNumId w:val="11"/>
  </w:num>
  <w:num w:numId="15">
    <w:abstractNumId w:val="34"/>
  </w:num>
  <w:num w:numId="16">
    <w:abstractNumId w:val="16"/>
  </w:num>
  <w:num w:numId="17">
    <w:abstractNumId w:val="22"/>
  </w:num>
  <w:num w:numId="18">
    <w:abstractNumId w:val="35"/>
  </w:num>
  <w:num w:numId="19">
    <w:abstractNumId w:val="27"/>
  </w:num>
  <w:num w:numId="20">
    <w:abstractNumId w:val="20"/>
  </w:num>
  <w:num w:numId="21">
    <w:abstractNumId w:val="5"/>
  </w:num>
  <w:num w:numId="22">
    <w:abstractNumId w:val="2"/>
  </w:num>
  <w:num w:numId="23">
    <w:abstractNumId w:val="10"/>
  </w:num>
  <w:num w:numId="24">
    <w:abstractNumId w:val="17"/>
  </w:num>
  <w:num w:numId="25">
    <w:abstractNumId w:val="24"/>
  </w:num>
  <w:num w:numId="26">
    <w:abstractNumId w:val="21"/>
  </w:num>
  <w:num w:numId="27">
    <w:abstractNumId w:val="3"/>
  </w:num>
  <w:num w:numId="28">
    <w:abstractNumId w:val="15"/>
  </w:num>
  <w:num w:numId="29">
    <w:abstractNumId w:val="0"/>
  </w:num>
  <w:num w:numId="30">
    <w:abstractNumId w:val="14"/>
  </w:num>
  <w:num w:numId="31">
    <w:abstractNumId w:val="18"/>
  </w:num>
  <w:num w:numId="32">
    <w:abstractNumId w:val="4"/>
  </w:num>
  <w:num w:numId="33">
    <w:abstractNumId w:val="13"/>
  </w:num>
  <w:num w:numId="34">
    <w:abstractNumId w:val="26"/>
  </w:num>
  <w:num w:numId="35">
    <w:abstractNumId w:val="7"/>
  </w:num>
  <w:num w:numId="3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AA"/>
    <w:rsid w:val="0053382A"/>
    <w:rsid w:val="005A6643"/>
    <w:rsid w:val="008001AA"/>
    <w:rsid w:val="00EE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0BC49"/>
  <w15:chartTrackingRefBased/>
  <w15:docId w15:val="{8D9E1868-3EF8-4E32-BA72-392582257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001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8001AA"/>
  </w:style>
  <w:style w:type="character" w:customStyle="1" w:styleId="eop">
    <w:name w:val="eop"/>
    <w:basedOn w:val="DefaultParagraphFont"/>
    <w:rsid w:val="00800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8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5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02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86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5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24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65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7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5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43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8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2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5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7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4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7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2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6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0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7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13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8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7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8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07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1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6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7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44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2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29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72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64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0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2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0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9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4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16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0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1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5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2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9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26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01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8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5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4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0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3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7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8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1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9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88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9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16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1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1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3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1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5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4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0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14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4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4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8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4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9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87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1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57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7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94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9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0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6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31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03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48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3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59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8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9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2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8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9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2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9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3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4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0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9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5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2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2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61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1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7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32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4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0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9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76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8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3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2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3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80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9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1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4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27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5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9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9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2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6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6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8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8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25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05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13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5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1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8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5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3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2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57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4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8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69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63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6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23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8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36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2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59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66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44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0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9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1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8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8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8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6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23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7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1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9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19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8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63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0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01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7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6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Hudson</dc:creator>
  <cp:keywords/>
  <dc:description/>
  <cp:lastModifiedBy>Jennie Hudson</cp:lastModifiedBy>
  <cp:revision>1</cp:revision>
  <dcterms:created xsi:type="dcterms:W3CDTF">2021-08-17T23:30:00Z</dcterms:created>
  <dcterms:modified xsi:type="dcterms:W3CDTF">2021-08-17T23:31:00Z</dcterms:modified>
</cp:coreProperties>
</file>